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708"/>
        <w:gridCol w:w="1843"/>
        <w:gridCol w:w="1559"/>
        <w:gridCol w:w="992"/>
      </w:tblGrid>
      <w:tr w:rsidR="00AB28BA" w:rsidTr="009314D7">
        <w:trPr>
          <w:trHeight w:val="284"/>
        </w:trPr>
        <w:tc>
          <w:tcPr>
            <w:tcW w:w="910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</w:t>
            </w:r>
            <w:r w:rsidR="00546A5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. Characteristics of the septic patients </w:t>
            </w:r>
            <w:r w:rsidR="009314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lassified according to the prognosis</w:t>
            </w:r>
          </w:p>
        </w:tc>
      </w:tr>
      <w:tr w:rsidR="00AB28BA" w:rsidTr="004819D4">
        <w:trPr>
          <w:trHeight w:val="640"/>
        </w:trPr>
        <w:tc>
          <w:tcPr>
            <w:tcW w:w="4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28BA" w:rsidRDefault="000A529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n-hospital mortality </w:t>
            </w:r>
            <w:r w:rsidR="00AB28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 = 9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rvival n= 20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seline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Pr="00987A9D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Pr="00987A9D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Pr="00987A9D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</w:t>
            </w:r>
            <w:r w:rsidR="0022673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, media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5th,75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58</w:t>
            </w:r>
            <w:r w:rsidR="003D54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7</w:t>
            </w:r>
            <w:r w:rsidR="003D54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7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 &gt; 65 years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13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Men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2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05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Comorbidities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2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49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Other cardiovascular disease</w:t>
            </w:r>
            <w:r w:rsidR="00513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50CE9" w:rsidRPr="00350C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2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23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</w:t>
            </w:r>
            <w:r w:rsidR="00AF14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rebrovascula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isease</w:t>
            </w:r>
            <w:r w:rsidR="00513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8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Respiratory disease</w:t>
            </w:r>
            <w:r w:rsidR="00513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7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Hepatitis and cirrh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9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5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25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    Immunosup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8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Smoker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5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te of infection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Respiratory 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8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0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32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Abd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2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Urinary tr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8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Skin and soft t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Blood stre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5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More than one si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2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 shock on admission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ity of disease, media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5th,75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APACHE II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4</w:t>
            </w:r>
            <w:r w:rsidR="003D54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6</w:t>
            </w:r>
            <w:r w:rsidR="003D54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SOFA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</w:t>
            </w:r>
            <w:r w:rsidR="003D54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</w:t>
            </w:r>
            <w:r w:rsidR="003D54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terventions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  <w:r w:rsidR="00513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50CE9" w:rsidRPr="00350C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Glucocortico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5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Anticoagulation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8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Urinary catheter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7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Deep venous catheter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7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Continuous renal replacement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Blood trans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S, media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5th,75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</w:t>
            </w:r>
            <w:r w:rsidR="00A54AF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-h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5-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0-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3</w:t>
            </w:r>
          </w:p>
        </w:tc>
      </w:tr>
      <w:tr w:rsidR="00AB28BA" w:rsidTr="004819D4">
        <w:trPr>
          <w:trHeight w:val="300"/>
        </w:trPr>
        <w:tc>
          <w:tcPr>
            <w:tcW w:w="4708" w:type="dxa"/>
            <w:tcBorders>
              <w:top w:val="nil"/>
              <w:left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ICU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B28BA" w:rsidRDefault="00AB28BA" w:rsidP="00AB28BA">
            <w:pPr>
              <w:autoSpaceDE w:val="0"/>
              <w:autoSpaceDN w:val="0"/>
              <w:adjustRightInd w:val="0"/>
              <w:ind w:firstLineChars="200" w:firstLine="480"/>
              <w:rPr>
                <w:rFonts w:ascii="DengXian" w:eastAsia="DengXian" w:hAnsi="Times New Roman" w:cs="DengXi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-22</w:t>
            </w:r>
            <w:r w:rsidRPr="00AB28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9-2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5</w:t>
            </w:r>
          </w:p>
        </w:tc>
      </w:tr>
      <w:tr w:rsidR="00AB28BA" w:rsidTr="004819D4">
        <w:trPr>
          <w:trHeight w:val="320"/>
        </w:trPr>
        <w:tc>
          <w:tcPr>
            <w:tcW w:w="4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condary infection, n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44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  <w:r w:rsidR="004819D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28BA" w:rsidRDefault="00AB28B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AB28BA" w:rsidTr="002F3CB7">
        <w:trPr>
          <w:trHeight w:val="374"/>
        </w:trPr>
        <w:tc>
          <w:tcPr>
            <w:tcW w:w="910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28BA" w:rsidRDefault="00350CE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50C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  <w:r w:rsidR="00AB28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ther cardiovascular diseases included coronary heart disease, arrhythmia, </w:t>
            </w:r>
            <w:proofErr w:type="spellStart"/>
            <w:r w:rsidR="00AB28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ocardiosis</w:t>
            </w:r>
            <w:proofErr w:type="spellEnd"/>
            <w:r w:rsidR="00AB28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valvular heart disease.  </w:t>
            </w:r>
          </w:p>
        </w:tc>
      </w:tr>
      <w:tr w:rsidR="00AB28BA" w:rsidTr="00AB28BA">
        <w:trPr>
          <w:trHeight w:val="640"/>
        </w:trPr>
        <w:tc>
          <w:tcPr>
            <w:tcW w:w="91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B28BA" w:rsidRDefault="00350CE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50C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="00AB28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regard to </w:t>
            </w:r>
            <w:r w:rsidR="0051388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atients with </w:t>
            </w:r>
            <w:r w:rsidR="00AB28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condary infection, it referred to the interventions before and after the onset of secondary infection.</w:t>
            </w:r>
          </w:p>
        </w:tc>
      </w:tr>
    </w:tbl>
    <w:p w:rsidR="00286D77" w:rsidRPr="00AB28BA" w:rsidRDefault="00286D77"/>
    <w:sectPr w:rsidR="00286D77" w:rsidRPr="00AB28BA" w:rsidSect="007E3AFC">
      <w:pgSz w:w="11900" w:h="16840"/>
      <w:pgMar w:top="1077" w:right="1077" w:bottom="1077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BA"/>
    <w:rsid w:val="0001022B"/>
    <w:rsid w:val="00060DCB"/>
    <w:rsid w:val="00094570"/>
    <w:rsid w:val="000A529B"/>
    <w:rsid w:val="000F4CFB"/>
    <w:rsid w:val="000F7A13"/>
    <w:rsid w:val="00115E8B"/>
    <w:rsid w:val="00126A70"/>
    <w:rsid w:val="00165E29"/>
    <w:rsid w:val="00166CCA"/>
    <w:rsid w:val="0018115F"/>
    <w:rsid w:val="001B6ECC"/>
    <w:rsid w:val="001C3360"/>
    <w:rsid w:val="001F517E"/>
    <w:rsid w:val="002006DB"/>
    <w:rsid w:val="00203540"/>
    <w:rsid w:val="00203E2C"/>
    <w:rsid w:val="002214F6"/>
    <w:rsid w:val="0022673F"/>
    <w:rsid w:val="00256C9E"/>
    <w:rsid w:val="00282D61"/>
    <w:rsid w:val="00286D77"/>
    <w:rsid w:val="002976A1"/>
    <w:rsid w:val="002A498E"/>
    <w:rsid w:val="002A7F82"/>
    <w:rsid w:val="002B09EA"/>
    <w:rsid w:val="002C7089"/>
    <w:rsid w:val="002E0FB9"/>
    <w:rsid w:val="002F3CB7"/>
    <w:rsid w:val="00327EE2"/>
    <w:rsid w:val="0034459D"/>
    <w:rsid w:val="00350CE9"/>
    <w:rsid w:val="0035295C"/>
    <w:rsid w:val="00362E46"/>
    <w:rsid w:val="003712DD"/>
    <w:rsid w:val="00392DBB"/>
    <w:rsid w:val="003A111E"/>
    <w:rsid w:val="003A1369"/>
    <w:rsid w:val="003A68EC"/>
    <w:rsid w:val="003A7C0F"/>
    <w:rsid w:val="003B5465"/>
    <w:rsid w:val="003C35BD"/>
    <w:rsid w:val="003C5A56"/>
    <w:rsid w:val="003D0D05"/>
    <w:rsid w:val="003D2800"/>
    <w:rsid w:val="003D549C"/>
    <w:rsid w:val="004631C9"/>
    <w:rsid w:val="004819D4"/>
    <w:rsid w:val="004A7DC2"/>
    <w:rsid w:val="004F75F9"/>
    <w:rsid w:val="0051388E"/>
    <w:rsid w:val="00537937"/>
    <w:rsid w:val="005414B2"/>
    <w:rsid w:val="00541F08"/>
    <w:rsid w:val="00546A58"/>
    <w:rsid w:val="00593854"/>
    <w:rsid w:val="005B2EE3"/>
    <w:rsid w:val="005D5525"/>
    <w:rsid w:val="005E57B6"/>
    <w:rsid w:val="005E76FC"/>
    <w:rsid w:val="0060728D"/>
    <w:rsid w:val="00634F33"/>
    <w:rsid w:val="00681161"/>
    <w:rsid w:val="00697447"/>
    <w:rsid w:val="00770522"/>
    <w:rsid w:val="00777197"/>
    <w:rsid w:val="00785CD0"/>
    <w:rsid w:val="00786576"/>
    <w:rsid w:val="007E3AFC"/>
    <w:rsid w:val="007E4196"/>
    <w:rsid w:val="007E64A7"/>
    <w:rsid w:val="00814967"/>
    <w:rsid w:val="008448F1"/>
    <w:rsid w:val="00855F92"/>
    <w:rsid w:val="008965A1"/>
    <w:rsid w:val="008F5306"/>
    <w:rsid w:val="009314D7"/>
    <w:rsid w:val="009400A9"/>
    <w:rsid w:val="00954C89"/>
    <w:rsid w:val="00962D91"/>
    <w:rsid w:val="009806C7"/>
    <w:rsid w:val="00987A9D"/>
    <w:rsid w:val="009D1135"/>
    <w:rsid w:val="009D12DA"/>
    <w:rsid w:val="009F704D"/>
    <w:rsid w:val="00A33C7B"/>
    <w:rsid w:val="00A54AFD"/>
    <w:rsid w:val="00A6523C"/>
    <w:rsid w:val="00A70EB5"/>
    <w:rsid w:val="00A74B90"/>
    <w:rsid w:val="00A84139"/>
    <w:rsid w:val="00A97950"/>
    <w:rsid w:val="00AB28BA"/>
    <w:rsid w:val="00AD08E6"/>
    <w:rsid w:val="00AF1403"/>
    <w:rsid w:val="00AF3FBB"/>
    <w:rsid w:val="00AF6D3E"/>
    <w:rsid w:val="00B179E9"/>
    <w:rsid w:val="00B279AB"/>
    <w:rsid w:val="00B54730"/>
    <w:rsid w:val="00BB78A8"/>
    <w:rsid w:val="00BD2182"/>
    <w:rsid w:val="00BF5D41"/>
    <w:rsid w:val="00C05208"/>
    <w:rsid w:val="00C06307"/>
    <w:rsid w:val="00C2246A"/>
    <w:rsid w:val="00C269FD"/>
    <w:rsid w:val="00C32229"/>
    <w:rsid w:val="00C37C4F"/>
    <w:rsid w:val="00C37DA9"/>
    <w:rsid w:val="00C456E5"/>
    <w:rsid w:val="00C50614"/>
    <w:rsid w:val="00C561E9"/>
    <w:rsid w:val="00C567C7"/>
    <w:rsid w:val="00CA137B"/>
    <w:rsid w:val="00CB01FB"/>
    <w:rsid w:val="00D323A2"/>
    <w:rsid w:val="00D45AB5"/>
    <w:rsid w:val="00D729C6"/>
    <w:rsid w:val="00D75F16"/>
    <w:rsid w:val="00D87F53"/>
    <w:rsid w:val="00DA6EE6"/>
    <w:rsid w:val="00DB4C8C"/>
    <w:rsid w:val="00DC4157"/>
    <w:rsid w:val="00DC4965"/>
    <w:rsid w:val="00E146DB"/>
    <w:rsid w:val="00E213FA"/>
    <w:rsid w:val="00E41B92"/>
    <w:rsid w:val="00E51BF0"/>
    <w:rsid w:val="00E55AC3"/>
    <w:rsid w:val="00EA78AC"/>
    <w:rsid w:val="00EC22F2"/>
    <w:rsid w:val="00F37A5C"/>
    <w:rsid w:val="00F74E49"/>
    <w:rsid w:val="00FA47CA"/>
    <w:rsid w:val="00FB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BF03"/>
  <w15:chartTrackingRefBased/>
  <w15:docId w15:val="{C37A441A-A8BF-C846-A75B-F7BE525CC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9</cp:revision>
  <dcterms:created xsi:type="dcterms:W3CDTF">2018-11-02T11:33:00Z</dcterms:created>
  <dcterms:modified xsi:type="dcterms:W3CDTF">2019-09-08T06:44:00Z</dcterms:modified>
</cp:coreProperties>
</file>